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03B4" w:rsidRDefault="00276406" w:rsidP="005A03B4">
      <w:pPr>
        <w:widowControl/>
        <w:wordWrap/>
        <w:autoSpaceDE/>
        <w:spacing w:line="360" w:lineRule="auto"/>
        <w:rPr>
          <w:rFonts w:ascii="Cambria" w:hAnsi="Cambria"/>
          <w:sz w:val="24"/>
          <w:szCs w:val="24"/>
        </w:rPr>
      </w:pPr>
      <w:r>
        <w:rPr>
          <w:rFonts w:ascii="Cambria" w:hAnsi="Cambria"/>
          <w:b/>
          <w:sz w:val="24"/>
          <w:szCs w:val="24"/>
        </w:rPr>
        <w:t>Supplementary Fig</w:t>
      </w:r>
      <w:r>
        <w:rPr>
          <w:rFonts w:ascii="Cambria" w:hAnsi="Cambria" w:hint="eastAsia"/>
          <w:b/>
          <w:sz w:val="24"/>
          <w:szCs w:val="24"/>
        </w:rPr>
        <w:t>ure</w:t>
      </w:r>
      <w:r w:rsidR="005A03B4">
        <w:rPr>
          <w:rFonts w:ascii="Cambria" w:hAnsi="Cambria"/>
          <w:b/>
          <w:sz w:val="24"/>
          <w:szCs w:val="24"/>
        </w:rPr>
        <w:t xml:space="preserve"> 1:</w:t>
      </w:r>
      <w:r w:rsidR="005A03B4">
        <w:rPr>
          <w:rFonts w:ascii="Cambria" w:hAnsi="Cambria"/>
          <w:sz w:val="24"/>
          <w:szCs w:val="24"/>
        </w:rPr>
        <w:t xml:space="preserve"> MSEP plots for PLSR models using CERAD-K total scores as a Y-variable of three grou</w:t>
      </w:r>
      <w:bookmarkStart w:id="0" w:name="_GoBack"/>
      <w:bookmarkEnd w:id="0"/>
      <w:r w:rsidR="005A03B4">
        <w:rPr>
          <w:rFonts w:ascii="Cambria" w:hAnsi="Cambria"/>
          <w:sz w:val="24"/>
          <w:szCs w:val="24"/>
        </w:rPr>
        <w:t xml:space="preserve">ps. CV (black-solid line) is the ordinary cross-validation estimate, and </w:t>
      </w:r>
      <w:proofErr w:type="spellStart"/>
      <w:r w:rsidR="005A03B4">
        <w:rPr>
          <w:rFonts w:ascii="Cambria" w:hAnsi="Cambria"/>
          <w:sz w:val="24"/>
          <w:szCs w:val="24"/>
        </w:rPr>
        <w:t>adjCV</w:t>
      </w:r>
      <w:proofErr w:type="spellEnd"/>
      <w:r w:rsidR="005A03B4">
        <w:rPr>
          <w:rFonts w:ascii="Cambria" w:hAnsi="Cambria"/>
          <w:sz w:val="24"/>
          <w:szCs w:val="24"/>
        </w:rPr>
        <w:t xml:space="preserve"> (red-dashed line) is a bias-corrected cross-validation estimate. According to these plots, the optimal numbers of latent variables are selected as 1, 1, and 4, for AD, MCI, HC groups, respectively.</w:t>
      </w:r>
    </w:p>
    <w:p w:rsidR="005A03B4" w:rsidRDefault="005A03B4" w:rsidP="005A03B4">
      <w:pPr>
        <w:spacing w:line="360" w:lineRule="auto"/>
        <w:rPr>
          <w:rFonts w:ascii="Cambria" w:hAnsi="Cambria"/>
          <w:sz w:val="24"/>
          <w:szCs w:val="24"/>
        </w:rPr>
      </w:pPr>
      <w:r>
        <w:rPr>
          <w:rFonts w:ascii="Cambria" w:hAnsi="Cambria"/>
          <w:noProof/>
          <w:sz w:val="24"/>
          <w:szCs w:val="24"/>
        </w:rPr>
        <w:drawing>
          <wp:inline distT="0" distB="0" distL="0" distR="0">
            <wp:extent cx="5732780" cy="1932305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780" cy="1932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03B4" w:rsidRDefault="005A03B4" w:rsidP="005A03B4">
      <w:pPr>
        <w:widowControl/>
        <w:wordWrap/>
        <w:autoSpaceDE/>
        <w:rPr>
          <w:rFonts w:ascii="Cambria" w:hAnsi="Cambria"/>
          <w:sz w:val="24"/>
          <w:szCs w:val="24"/>
        </w:rPr>
      </w:pPr>
    </w:p>
    <w:p w:rsidR="002D1502" w:rsidRDefault="002D1502"/>
    <w:sectPr w:rsidR="002D1502" w:rsidSect="00535F8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03B4"/>
    <w:rsid w:val="00015DB5"/>
    <w:rsid w:val="00017856"/>
    <w:rsid w:val="00024EEB"/>
    <w:rsid w:val="0003133F"/>
    <w:rsid w:val="000365D8"/>
    <w:rsid w:val="000507FA"/>
    <w:rsid w:val="000533CE"/>
    <w:rsid w:val="000664A5"/>
    <w:rsid w:val="00066585"/>
    <w:rsid w:val="00073E7C"/>
    <w:rsid w:val="00081378"/>
    <w:rsid w:val="000A0649"/>
    <w:rsid w:val="000A2CE9"/>
    <w:rsid w:val="000A5DC0"/>
    <w:rsid w:val="000A77CD"/>
    <w:rsid w:val="000B3961"/>
    <w:rsid w:val="000C0A53"/>
    <w:rsid w:val="000C4734"/>
    <w:rsid w:val="00104FC4"/>
    <w:rsid w:val="00115FF6"/>
    <w:rsid w:val="001225BD"/>
    <w:rsid w:val="00131CF5"/>
    <w:rsid w:val="001339B0"/>
    <w:rsid w:val="001404FB"/>
    <w:rsid w:val="00150079"/>
    <w:rsid w:val="00153212"/>
    <w:rsid w:val="001979B4"/>
    <w:rsid w:val="001A3BAF"/>
    <w:rsid w:val="001A40DE"/>
    <w:rsid w:val="001A621B"/>
    <w:rsid w:val="001C303D"/>
    <w:rsid w:val="001F66CB"/>
    <w:rsid w:val="00205B6D"/>
    <w:rsid w:val="00232C1A"/>
    <w:rsid w:val="002351DF"/>
    <w:rsid w:val="00241669"/>
    <w:rsid w:val="00243661"/>
    <w:rsid w:val="002448A0"/>
    <w:rsid w:val="00272268"/>
    <w:rsid w:val="00276406"/>
    <w:rsid w:val="002A4BF2"/>
    <w:rsid w:val="002C5DD4"/>
    <w:rsid w:val="002C6292"/>
    <w:rsid w:val="002C6A78"/>
    <w:rsid w:val="002D0062"/>
    <w:rsid w:val="002D1502"/>
    <w:rsid w:val="002F741E"/>
    <w:rsid w:val="00344598"/>
    <w:rsid w:val="003616F7"/>
    <w:rsid w:val="003A3A27"/>
    <w:rsid w:val="003A6797"/>
    <w:rsid w:val="003B20D5"/>
    <w:rsid w:val="003C681F"/>
    <w:rsid w:val="003C709C"/>
    <w:rsid w:val="003F79D5"/>
    <w:rsid w:val="00407991"/>
    <w:rsid w:val="004123D4"/>
    <w:rsid w:val="0042515C"/>
    <w:rsid w:val="004360EE"/>
    <w:rsid w:val="00462176"/>
    <w:rsid w:val="004654B1"/>
    <w:rsid w:val="00466F3F"/>
    <w:rsid w:val="0047317A"/>
    <w:rsid w:val="004F237D"/>
    <w:rsid w:val="0050182E"/>
    <w:rsid w:val="0050268A"/>
    <w:rsid w:val="0051156B"/>
    <w:rsid w:val="00517513"/>
    <w:rsid w:val="00535F88"/>
    <w:rsid w:val="005A03B4"/>
    <w:rsid w:val="005A5B81"/>
    <w:rsid w:val="005B6F1B"/>
    <w:rsid w:val="005C17CC"/>
    <w:rsid w:val="005D1D2E"/>
    <w:rsid w:val="005D37F1"/>
    <w:rsid w:val="005E215D"/>
    <w:rsid w:val="005E3FDF"/>
    <w:rsid w:val="005E57C9"/>
    <w:rsid w:val="005E6DD6"/>
    <w:rsid w:val="005F6691"/>
    <w:rsid w:val="00602DCE"/>
    <w:rsid w:val="0060578A"/>
    <w:rsid w:val="00611083"/>
    <w:rsid w:val="00617998"/>
    <w:rsid w:val="0062725E"/>
    <w:rsid w:val="006311D0"/>
    <w:rsid w:val="0063227F"/>
    <w:rsid w:val="00635A92"/>
    <w:rsid w:val="00636B28"/>
    <w:rsid w:val="00655EA9"/>
    <w:rsid w:val="00664A72"/>
    <w:rsid w:val="0067652E"/>
    <w:rsid w:val="0069136B"/>
    <w:rsid w:val="006C0433"/>
    <w:rsid w:val="006D08F4"/>
    <w:rsid w:val="006D50BE"/>
    <w:rsid w:val="006D53B8"/>
    <w:rsid w:val="006E579F"/>
    <w:rsid w:val="00700313"/>
    <w:rsid w:val="00705014"/>
    <w:rsid w:val="00713948"/>
    <w:rsid w:val="007324C0"/>
    <w:rsid w:val="00733CFE"/>
    <w:rsid w:val="0073505F"/>
    <w:rsid w:val="007428EC"/>
    <w:rsid w:val="0074445D"/>
    <w:rsid w:val="0075037D"/>
    <w:rsid w:val="00777DDF"/>
    <w:rsid w:val="00794DB4"/>
    <w:rsid w:val="007B66C1"/>
    <w:rsid w:val="007E76B3"/>
    <w:rsid w:val="007F01BA"/>
    <w:rsid w:val="007F1F61"/>
    <w:rsid w:val="007F3038"/>
    <w:rsid w:val="008335BC"/>
    <w:rsid w:val="00843F1C"/>
    <w:rsid w:val="00870886"/>
    <w:rsid w:val="008A0862"/>
    <w:rsid w:val="008C0F8E"/>
    <w:rsid w:val="008C22F8"/>
    <w:rsid w:val="008C79DA"/>
    <w:rsid w:val="008D3961"/>
    <w:rsid w:val="008D4D33"/>
    <w:rsid w:val="008E3532"/>
    <w:rsid w:val="008E6C7B"/>
    <w:rsid w:val="008F37C8"/>
    <w:rsid w:val="009362D8"/>
    <w:rsid w:val="0095042A"/>
    <w:rsid w:val="00984273"/>
    <w:rsid w:val="009857D5"/>
    <w:rsid w:val="0098633C"/>
    <w:rsid w:val="009B4FDF"/>
    <w:rsid w:val="009D4DAA"/>
    <w:rsid w:val="009E0011"/>
    <w:rsid w:val="009E20AA"/>
    <w:rsid w:val="009F3852"/>
    <w:rsid w:val="009F4FD9"/>
    <w:rsid w:val="00A00F99"/>
    <w:rsid w:val="00A033D9"/>
    <w:rsid w:val="00A440CB"/>
    <w:rsid w:val="00A528CC"/>
    <w:rsid w:val="00A534BC"/>
    <w:rsid w:val="00A53DAB"/>
    <w:rsid w:val="00A654B7"/>
    <w:rsid w:val="00AA15C4"/>
    <w:rsid w:val="00AB18DF"/>
    <w:rsid w:val="00AB48C1"/>
    <w:rsid w:val="00AF0495"/>
    <w:rsid w:val="00B10166"/>
    <w:rsid w:val="00B26A0E"/>
    <w:rsid w:val="00B477B5"/>
    <w:rsid w:val="00B74C96"/>
    <w:rsid w:val="00B95868"/>
    <w:rsid w:val="00BE577C"/>
    <w:rsid w:val="00BE5BDB"/>
    <w:rsid w:val="00BF1945"/>
    <w:rsid w:val="00C032B1"/>
    <w:rsid w:val="00C11517"/>
    <w:rsid w:val="00C419D3"/>
    <w:rsid w:val="00C60D32"/>
    <w:rsid w:val="00C86110"/>
    <w:rsid w:val="00C86CC3"/>
    <w:rsid w:val="00D03BA2"/>
    <w:rsid w:val="00D04A02"/>
    <w:rsid w:val="00D1638B"/>
    <w:rsid w:val="00D173C2"/>
    <w:rsid w:val="00D20D39"/>
    <w:rsid w:val="00D4292C"/>
    <w:rsid w:val="00D735E7"/>
    <w:rsid w:val="00D7401C"/>
    <w:rsid w:val="00DB2A25"/>
    <w:rsid w:val="00DB501A"/>
    <w:rsid w:val="00DE0C72"/>
    <w:rsid w:val="00E16A98"/>
    <w:rsid w:val="00E35DCB"/>
    <w:rsid w:val="00E71442"/>
    <w:rsid w:val="00E97BCE"/>
    <w:rsid w:val="00EB0221"/>
    <w:rsid w:val="00EC275B"/>
    <w:rsid w:val="00EC403D"/>
    <w:rsid w:val="00EC4152"/>
    <w:rsid w:val="00EF4BDE"/>
    <w:rsid w:val="00F20D5F"/>
    <w:rsid w:val="00F21BF0"/>
    <w:rsid w:val="00F41F6F"/>
    <w:rsid w:val="00F428C8"/>
    <w:rsid w:val="00F45CFE"/>
    <w:rsid w:val="00F54556"/>
    <w:rsid w:val="00F70A95"/>
    <w:rsid w:val="00F70AD7"/>
    <w:rsid w:val="00F869D2"/>
    <w:rsid w:val="00FB27B4"/>
    <w:rsid w:val="00FE1193"/>
    <w:rsid w:val="00FE254E"/>
    <w:rsid w:val="00FE7A49"/>
    <w:rsid w:val="00FF06BE"/>
    <w:rsid w:val="00FF5DF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03B4"/>
    <w:pPr>
      <w:widowControl w:val="0"/>
      <w:wordWrap w:val="0"/>
      <w:autoSpaceDE w:val="0"/>
      <w:autoSpaceDN w:val="0"/>
      <w:spacing w:after="160" w:line="25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A03B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5A03B4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03B4"/>
    <w:pPr>
      <w:widowControl w:val="0"/>
      <w:wordWrap w:val="0"/>
      <w:autoSpaceDE w:val="0"/>
      <w:autoSpaceDN w:val="0"/>
      <w:spacing w:after="160" w:line="25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A03B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5A03B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484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umsookshim</dc:creator>
  <cp:lastModifiedBy>geumsookshim</cp:lastModifiedBy>
  <cp:revision>2</cp:revision>
  <dcterms:created xsi:type="dcterms:W3CDTF">2017-06-25T13:35:00Z</dcterms:created>
  <dcterms:modified xsi:type="dcterms:W3CDTF">2017-06-25T13:37:00Z</dcterms:modified>
</cp:coreProperties>
</file>